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0EDCD" w14:textId="20B7419E" w:rsidR="00CC45FF" w:rsidRPr="0019111A" w:rsidRDefault="00C31C00">
      <w:pPr>
        <w:rPr>
          <w:rFonts w:ascii="Times New Roman" w:hAnsi="Times New Roman" w:cs="Times New Roman"/>
          <w:sz w:val="20"/>
          <w:szCs w:val="20"/>
        </w:rPr>
      </w:pPr>
      <w:r w:rsidRPr="0019111A">
        <w:rPr>
          <w:rFonts w:ascii="Times New Roman" w:hAnsi="Times New Roman" w:cs="Times New Roman"/>
          <w:sz w:val="20"/>
          <w:szCs w:val="20"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C31C00" w:rsidRPr="0019111A" w14:paraId="5837E653" w14:textId="77777777" w:rsidTr="00220CC5">
        <w:tc>
          <w:tcPr>
            <w:tcW w:w="3116" w:type="dxa"/>
            <w:tcBorders>
              <w:left w:val="nil"/>
              <w:right w:val="nil"/>
            </w:tcBorders>
          </w:tcPr>
          <w:p w14:paraId="37ADCBBE" w14:textId="14CA18E2" w:rsidR="00C31C00" w:rsidRPr="00FA3851" w:rsidRDefault="00FA38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ablishment </w:t>
            </w:r>
            <w:r w:rsidR="00C31C00" w:rsidRPr="00F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(Recoded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216E0594" w14:textId="34F93D52" w:rsidR="00C31C00" w:rsidRPr="00FA3851" w:rsidRDefault="00C31C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gle Places Category</w:t>
            </w:r>
          </w:p>
        </w:tc>
      </w:tr>
      <w:tr w:rsidR="00C31C00" w:rsidRPr="0019111A" w14:paraId="689F1D5D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738BDBA9" w14:textId="0BD15F97" w:rsidR="00C31C00" w:rsidRPr="0019111A" w:rsidRDefault="00C31C00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motive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5776D69B" w14:textId="0815589C" w:rsidR="00C31C00" w:rsidRPr="0019111A" w:rsidRDefault="00C31C00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_repair</w:t>
            </w:r>
            <w:proofErr w:type="spellEnd"/>
          </w:p>
        </w:tc>
      </w:tr>
      <w:tr w:rsidR="00C31C00" w:rsidRPr="0019111A" w14:paraId="4F76A361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3B367A09" w14:textId="7A0B7225" w:rsidR="00C31C00" w:rsidRPr="0019111A" w:rsidRDefault="00C31C00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91C6" w14:textId="35F501CF" w:rsidR="00C31C00" w:rsidRPr="0019111A" w:rsidRDefault="00C31C00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_station</w:t>
            </w:r>
            <w:proofErr w:type="spellEnd"/>
          </w:p>
        </w:tc>
      </w:tr>
      <w:tr w:rsidR="00C31C00" w:rsidRPr="0019111A" w14:paraId="2319A216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566A76B" w14:textId="54BAABE2" w:rsidR="00C31C00" w:rsidRPr="0019111A" w:rsidRDefault="00C31C00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6BEB" w14:textId="13533154" w:rsidR="00C31C00" w:rsidRPr="0019111A" w:rsidRDefault="00C31C00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_wash</w:t>
            </w:r>
            <w:proofErr w:type="spellEnd"/>
          </w:p>
        </w:tc>
      </w:tr>
      <w:tr w:rsidR="00C31C00" w:rsidRPr="0019111A" w14:paraId="33CD395C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96BE4B5" w14:textId="6924552F" w:rsidR="00C31C00" w:rsidRPr="0019111A" w:rsidRDefault="00C31C00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CEDE" w14:textId="79980FCC" w:rsidR="00C31C00" w:rsidRPr="0019111A" w:rsidRDefault="00C31C00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_dealer</w:t>
            </w:r>
            <w:proofErr w:type="spellEnd"/>
          </w:p>
        </w:tc>
      </w:tr>
      <w:tr w:rsidR="00C31C00" w:rsidRPr="0019111A" w14:paraId="77145EB6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631E5304" w14:textId="031102B5" w:rsidR="00C31C00" w:rsidRPr="0019111A" w:rsidRDefault="00C31C00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9D11" w14:textId="59A2EC5C" w:rsidR="00C31C00" w:rsidRPr="0019111A" w:rsidRDefault="00C31C00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_rental</w:t>
            </w:r>
            <w:proofErr w:type="spellEnd"/>
          </w:p>
        </w:tc>
      </w:tr>
      <w:tr w:rsidR="00C31C00" w:rsidRPr="0019111A" w14:paraId="1D27392E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63826E91" w14:textId="44EAF259" w:rsidR="00C31C00" w:rsidRPr="0019111A" w:rsidRDefault="00C31C00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893A9" w14:textId="5A526AF3" w:rsidR="00C31C00" w:rsidRPr="0019111A" w:rsidRDefault="00C31C00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g</w:t>
            </w:r>
          </w:p>
        </w:tc>
      </w:tr>
      <w:tr w:rsidR="00DE216B" w:rsidRPr="0019111A" w14:paraId="54FB61FB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04C948EB" w14:textId="428AE43E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/nightclub/liquor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38FF237B" w14:textId="26DDCAD7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</w:t>
            </w:r>
          </w:p>
        </w:tc>
      </w:tr>
      <w:tr w:rsidR="00DE216B" w:rsidRPr="0019111A" w14:paraId="6EC7D1B9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AEAAEDA" w14:textId="22820619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C4C7" w14:textId="25BB566D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_club</w:t>
            </w:r>
            <w:proofErr w:type="spellEnd"/>
          </w:p>
        </w:tc>
      </w:tr>
      <w:tr w:rsidR="00DE216B" w:rsidRPr="0019111A" w14:paraId="07121B11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02C5A524" w14:textId="2B85E0F7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CFE29" w14:textId="1EEF4F8B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or_store</w:t>
            </w:r>
            <w:proofErr w:type="spellEnd"/>
          </w:p>
        </w:tc>
      </w:tr>
      <w:tr w:rsidR="00DE216B" w:rsidRPr="0019111A" w14:paraId="0BA35D4A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5CA514B8" w14:textId="56BFF67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/pharmacy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4418C3DD" w14:textId="5DCB46F5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y</w:t>
            </w:r>
          </w:p>
        </w:tc>
      </w:tr>
      <w:tr w:rsidR="00DE216B" w:rsidRPr="0019111A" w14:paraId="3575A0E1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53E9AEE" w14:textId="48CFF838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A5509" w14:textId="5A6E1F6F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_store</w:t>
            </w:r>
            <w:proofErr w:type="spellEnd"/>
          </w:p>
        </w:tc>
      </w:tr>
      <w:tr w:rsidR="00DE216B" w:rsidRPr="0019111A" w14:paraId="72073163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7CA99926" w14:textId="1001E272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tainment/arts/museum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1165369A" w14:textId="4DB8DDE2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_gallery</w:t>
            </w:r>
            <w:proofErr w:type="spellEnd"/>
          </w:p>
        </w:tc>
      </w:tr>
      <w:tr w:rsidR="00DE216B" w:rsidRPr="0019111A" w14:paraId="4E91400F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8FE9263" w14:textId="5099E05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9755" w14:textId="48250AE8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eum</w:t>
            </w:r>
          </w:p>
        </w:tc>
      </w:tr>
      <w:tr w:rsidR="00DE216B" w:rsidRPr="0019111A" w14:paraId="4E4CF50D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35536F18" w14:textId="055C66A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9B7EB" w14:textId="50203E06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vie_theater</w:t>
            </w:r>
            <w:proofErr w:type="spellEnd"/>
          </w:p>
        </w:tc>
      </w:tr>
      <w:tr w:rsidR="00DE216B" w:rsidRPr="0019111A" w14:paraId="4428C6F8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7961CA7D" w14:textId="6D900784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ncial/legal/government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37A2044A" w14:textId="7FF83A8D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k</w:t>
            </w:r>
          </w:p>
        </w:tc>
      </w:tr>
      <w:tr w:rsidR="00DE216B" w:rsidRPr="0019111A" w14:paraId="184ECB06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6B65FD05" w14:textId="25E2ACDB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9C5B" w14:textId="70EB3346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</w:tr>
      <w:tr w:rsidR="00DE216B" w:rsidRPr="0019111A" w14:paraId="53524571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1CF5237" w14:textId="567139F3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C1D4" w14:textId="0A1AEE9B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nce</w:t>
            </w:r>
          </w:p>
        </w:tc>
      </w:tr>
      <w:tr w:rsidR="00DE216B" w:rsidRPr="0019111A" w14:paraId="210A33CD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63EEE20" w14:textId="615F71F5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EE96" w14:textId="4640729F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thouse</w:t>
            </w:r>
          </w:p>
        </w:tc>
      </w:tr>
      <w:tr w:rsidR="00DE216B" w:rsidRPr="0019111A" w14:paraId="32DDCA6C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F721378" w14:textId="4D53580C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ADD2" w14:textId="317A0E16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_government_office</w:t>
            </w:r>
            <w:proofErr w:type="spellEnd"/>
          </w:p>
        </w:tc>
      </w:tr>
      <w:tr w:rsidR="00DE216B" w:rsidRPr="0019111A" w14:paraId="43F62F57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01AB6A1A" w14:textId="5CDC322F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2B42" w14:textId="327B310B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ounting</w:t>
            </w:r>
          </w:p>
        </w:tc>
      </w:tr>
      <w:tr w:rsidR="00DE216B" w:rsidRPr="0019111A" w14:paraId="1AA15153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5682E6B5" w14:textId="466C172B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A03E" w14:textId="3B153EAD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_agency</w:t>
            </w:r>
            <w:proofErr w:type="spellEnd"/>
          </w:p>
        </w:tc>
      </w:tr>
      <w:tr w:rsidR="00DE216B" w:rsidRPr="0019111A" w14:paraId="4B809046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39B99427" w14:textId="02A822A3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5C16" w14:textId="391237DB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yer</w:t>
            </w:r>
          </w:p>
        </w:tc>
      </w:tr>
      <w:tr w:rsidR="00DE216B" w:rsidRPr="0019111A" w14:paraId="3E77C934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E2BB38F" w14:textId="4ADE1223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43E88" w14:textId="0AF5B191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ce</w:t>
            </w:r>
          </w:p>
        </w:tc>
      </w:tr>
      <w:tr w:rsidR="00DE216B" w:rsidRPr="0019111A" w14:paraId="11ADF888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146E998C" w14:textId="0713F1CF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cery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72055889" w14:textId="0EA9B576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cery_or_supermarket</w:t>
            </w:r>
            <w:proofErr w:type="spellEnd"/>
          </w:p>
        </w:tc>
      </w:tr>
      <w:tr w:rsidR="00DE216B" w:rsidRPr="0019111A" w14:paraId="2F4BBEBA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5A244588" w14:textId="6CFCE42E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613A" w14:textId="1FA322AC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ry</w:t>
            </w:r>
          </w:p>
        </w:tc>
      </w:tr>
      <w:tr w:rsidR="00DE216B" w:rsidRPr="0019111A" w14:paraId="063325DA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07E0A9AF" w14:textId="7877CEB9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A5652" w14:textId="5075D9CE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market</w:t>
            </w:r>
          </w:p>
        </w:tc>
      </w:tr>
      <w:tr w:rsidR="00DE216B" w:rsidRPr="0019111A" w14:paraId="582F6465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733FD969" w14:textId="6E85D140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73847A57" w14:textId="54318BF3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tor</w:t>
            </w:r>
          </w:p>
        </w:tc>
      </w:tr>
      <w:tr w:rsidR="00DE216B" w:rsidRPr="0019111A" w14:paraId="05D8F1E4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D2B4BF6" w14:textId="347310F6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EAF7" w14:textId="0BD2DA7F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</w:tr>
      <w:tr w:rsidR="00DE216B" w:rsidRPr="0019111A" w14:paraId="159E6C21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6EC47438" w14:textId="71949880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719F" w14:textId="3314FF39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tist</w:t>
            </w:r>
          </w:p>
        </w:tc>
      </w:tr>
      <w:tr w:rsidR="00DE216B" w:rsidRPr="0019111A" w14:paraId="5360BFAE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79A6E92E" w14:textId="553EEE0F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7696" w14:textId="478FF351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</w:tr>
      <w:tr w:rsidR="00DE216B" w:rsidRPr="0019111A" w14:paraId="1A693B28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1A652BF" w14:textId="738495E4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4FBE" w14:textId="78763A72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terinary_care</w:t>
            </w:r>
            <w:proofErr w:type="spellEnd"/>
          </w:p>
        </w:tc>
      </w:tr>
      <w:tr w:rsidR="00DE216B" w:rsidRPr="0019111A" w14:paraId="38FD12B4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520F2D98" w14:textId="6DBB01D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505AC" w14:textId="6AAD2750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therapist</w:t>
            </w:r>
          </w:p>
        </w:tc>
      </w:tr>
      <w:tr w:rsidR="00DE216B" w:rsidRPr="0019111A" w14:paraId="55A6FBA6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5FC36552" w14:textId="1798938C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6612E423" w14:textId="0FCA2AAA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_of_interest</w:t>
            </w:r>
            <w:proofErr w:type="spellEnd"/>
          </w:p>
        </w:tc>
      </w:tr>
      <w:tr w:rsidR="00DE216B" w:rsidRPr="0019111A" w14:paraId="39D912F2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021104B9" w14:textId="23348B24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D285" w14:textId="59D3863C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vel_agency</w:t>
            </w:r>
            <w:proofErr w:type="spellEnd"/>
          </w:p>
        </w:tc>
      </w:tr>
      <w:tr w:rsidR="00DE216B" w:rsidRPr="0019111A" w14:paraId="1630926D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57B898FE" w14:textId="1475D057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2243" w14:textId="22D19AC5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te</w:t>
            </w:r>
          </w:p>
        </w:tc>
      </w:tr>
      <w:tr w:rsidR="00DE216B" w:rsidRPr="0019111A" w14:paraId="0E4A6D64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606E2E92" w14:textId="4DC33F26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821C" w14:textId="5E2B2B6A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rhood</w:t>
            </w:r>
          </w:p>
        </w:tc>
      </w:tr>
      <w:tr w:rsidR="00DE216B" w:rsidRPr="0019111A" w14:paraId="0A0D6FE6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585346A2" w14:textId="10C6CE4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87C3" w14:textId="392D7606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ise</w:t>
            </w:r>
          </w:p>
        </w:tc>
      </w:tr>
      <w:tr w:rsidR="00DE216B" w:rsidRPr="0019111A" w14:paraId="219A7AB3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08A873F" w14:textId="67B14C1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35AAC" w14:textId="201588F7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age</w:t>
            </w:r>
          </w:p>
        </w:tc>
      </w:tr>
      <w:tr w:rsidR="00DE216B" w:rsidRPr="0019111A" w14:paraId="420561CF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3E61E5B1" w14:textId="40371259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/gym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4CB587C6" w14:textId="75343BD3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</w:tr>
      <w:tr w:rsidR="00DE216B" w:rsidRPr="0019111A" w14:paraId="2E0DA175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638607F5" w14:textId="5E66493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C1FF7" w14:textId="6FE81485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</w:t>
            </w:r>
          </w:p>
        </w:tc>
      </w:tr>
      <w:tr w:rsidR="00DE216B" w:rsidRPr="0019111A" w14:paraId="712E88D5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5BF7C1F8" w14:textId="6BCBDCB8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office/library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4AD93756" w14:textId="356830B9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_office</w:t>
            </w:r>
            <w:proofErr w:type="spellEnd"/>
          </w:p>
        </w:tc>
      </w:tr>
      <w:tr w:rsidR="00DE216B" w:rsidRPr="0019111A" w14:paraId="257747A9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14444E6" w14:textId="09EF2454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3E639" w14:textId="7921ED2A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rary</w:t>
            </w:r>
          </w:p>
        </w:tc>
      </w:tr>
      <w:tr w:rsidR="00DE216B" w:rsidRPr="0019111A" w14:paraId="54ED3EB9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6C04EA38" w14:textId="4E8E8F9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139A5FA8" w14:textId="25945ACC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rch</w:t>
            </w:r>
          </w:p>
        </w:tc>
      </w:tr>
      <w:tr w:rsidR="00DE216B" w:rsidRPr="0019111A" w14:paraId="6CE6009D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C8C3392" w14:textId="1AC79705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4541" w14:textId="476C055F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gogue</w:t>
            </w:r>
          </w:p>
        </w:tc>
      </w:tr>
      <w:tr w:rsidR="00DE216B" w:rsidRPr="0019111A" w14:paraId="691C780F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EB2661E" w14:textId="0D3B1F9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7A12" w14:textId="1616EF5F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que</w:t>
            </w:r>
          </w:p>
        </w:tc>
      </w:tr>
      <w:tr w:rsidR="00DE216B" w:rsidRPr="0019111A" w14:paraId="2BD5488E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0436B99C" w14:textId="6E2431D5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B4733" w14:textId="08E9CB88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_of_worship</w:t>
            </w:r>
            <w:proofErr w:type="spellEnd"/>
          </w:p>
        </w:tc>
      </w:tr>
      <w:tr w:rsidR="00DE216B" w:rsidRPr="0019111A" w14:paraId="1DEE88F1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304D3412" w14:textId="1D18E332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aurant/cafe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1CD37121" w14:textId="0C31E6D8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aurant</w:t>
            </w:r>
          </w:p>
        </w:tc>
      </w:tr>
      <w:tr w:rsidR="00DE216B" w:rsidRPr="0019111A" w14:paraId="4848A377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63085798" w14:textId="582BB365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5E73" w14:textId="7171960D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e</w:t>
            </w:r>
          </w:p>
        </w:tc>
      </w:tr>
      <w:tr w:rsidR="00DE216B" w:rsidRPr="0019111A" w14:paraId="46B19C9C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5B3ECF7" w14:textId="7D3AA71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8651" w14:textId="2D9669A9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l_delivery</w:t>
            </w:r>
            <w:proofErr w:type="spellEnd"/>
          </w:p>
        </w:tc>
      </w:tr>
      <w:tr w:rsidR="00DE216B" w:rsidRPr="0019111A" w14:paraId="4ED7EE0E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6D1DE58" w14:textId="4AB33674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BAF5B" w14:textId="7E603276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l_takeaway</w:t>
            </w:r>
            <w:proofErr w:type="spellEnd"/>
          </w:p>
        </w:tc>
      </w:tr>
      <w:tr w:rsidR="00DE216B" w:rsidRPr="0019111A" w14:paraId="161DE289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4CD4816D" w14:textId="3FF80458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ail/services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0F76137C" w14:textId="4B7CD04D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e</w:t>
            </w:r>
          </w:p>
        </w:tc>
      </w:tr>
      <w:tr w:rsidR="00DE216B" w:rsidRPr="0019111A" w14:paraId="0043CDB5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3886CDA" w14:textId="05E8EFB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9AD1" w14:textId="0E50087F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thing_store</w:t>
            </w:r>
            <w:proofErr w:type="spellEnd"/>
          </w:p>
        </w:tc>
      </w:tr>
      <w:tr w:rsidR="00DE216B" w:rsidRPr="0019111A" w14:paraId="1B5F4A86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4437415D" w14:textId="0056E54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77DD" w14:textId="2F62A08B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e_store</w:t>
            </w:r>
            <w:proofErr w:type="spellEnd"/>
          </w:p>
        </w:tc>
      </w:tr>
      <w:tr w:rsidR="00DE216B" w:rsidRPr="0019111A" w14:paraId="5C50DF6E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31BAB65F" w14:textId="6DB755B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1D1F" w14:textId="75B5B502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nics_store</w:t>
            </w:r>
            <w:proofErr w:type="spellEnd"/>
          </w:p>
        </w:tc>
      </w:tr>
      <w:tr w:rsidR="00DE216B" w:rsidRPr="0019111A" w14:paraId="4FBD9527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5987281" w14:textId="00333207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75C9" w14:textId="56EDF6A0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ndry</w:t>
            </w:r>
          </w:p>
        </w:tc>
      </w:tr>
      <w:tr w:rsidR="00DE216B" w:rsidRPr="0019111A" w14:paraId="405769D9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370FD8A1" w14:textId="4AF494E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5BB2" w14:textId="021B3D5B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welry_store</w:t>
            </w:r>
            <w:proofErr w:type="spellEnd"/>
          </w:p>
        </w:tc>
      </w:tr>
      <w:tr w:rsidR="00DE216B" w:rsidRPr="0019111A" w14:paraId="10F4A3AD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74847A01" w14:textId="652E6CE9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5FD8" w14:textId="6A0D8EBE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niture_store</w:t>
            </w:r>
            <w:proofErr w:type="spellEnd"/>
          </w:p>
        </w:tc>
      </w:tr>
      <w:tr w:rsidR="00DE216B" w:rsidRPr="0019111A" w14:paraId="24F12E58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437E56A" w14:textId="664B738D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C483" w14:textId="252A0231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_goods_store</w:t>
            </w:r>
            <w:proofErr w:type="spellEnd"/>
          </w:p>
        </w:tc>
      </w:tr>
      <w:tr w:rsidR="00DE216B" w:rsidRPr="0019111A" w14:paraId="51FA71C2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538BA7D4" w14:textId="2DE760B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6342" w14:textId="57A2E33F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dware_store</w:t>
            </w:r>
            <w:proofErr w:type="spellEnd"/>
          </w:p>
        </w:tc>
      </w:tr>
      <w:tr w:rsidR="00DE216B" w:rsidRPr="0019111A" w14:paraId="0F7FA2FF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0FEAF99E" w14:textId="68CABDC8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E995" w14:textId="1EF4D2BD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k_store</w:t>
            </w:r>
            <w:proofErr w:type="spellEnd"/>
          </w:p>
        </w:tc>
      </w:tr>
      <w:tr w:rsidR="00DE216B" w:rsidRPr="0019111A" w14:paraId="78E553BD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E9CCE4E" w14:textId="1B23F0D3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4C9E" w14:textId="314550E3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pping_mall</w:t>
            </w:r>
            <w:proofErr w:type="spellEnd"/>
          </w:p>
        </w:tc>
      </w:tr>
      <w:tr w:rsidR="00DE216B" w:rsidRPr="0019111A" w14:paraId="0F6B7E39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0CA7F8F" w14:textId="384202B9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5B34" w14:textId="4B3CDF18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artment_store</w:t>
            </w:r>
            <w:proofErr w:type="spellEnd"/>
          </w:p>
        </w:tc>
      </w:tr>
      <w:tr w:rsidR="00DE216B" w:rsidRPr="0019111A" w14:paraId="50AFC60C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29D5F772" w14:textId="2A97FDBA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A6BC" w14:textId="79477242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_store</w:t>
            </w:r>
            <w:proofErr w:type="spellEnd"/>
          </w:p>
        </w:tc>
      </w:tr>
      <w:tr w:rsidR="00DE216B" w:rsidRPr="0019111A" w14:paraId="2078E8BF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024D9D7E" w14:textId="03745F6F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AA29" w14:textId="44F74650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st</w:t>
            </w:r>
          </w:p>
        </w:tc>
      </w:tr>
      <w:tr w:rsidR="00DE216B" w:rsidRPr="0019111A" w14:paraId="0E031B57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59859B63" w14:textId="27575141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7010C" w14:textId="5D513A1C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ycle_store</w:t>
            </w:r>
            <w:proofErr w:type="spellEnd"/>
          </w:p>
        </w:tc>
      </w:tr>
      <w:tr w:rsidR="00DE216B" w:rsidRPr="0019111A" w14:paraId="4D9DCEFF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283C8BB5" w14:textId="346D72A4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on/spa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35C873F3" w14:textId="102F3637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uty_salon</w:t>
            </w:r>
            <w:proofErr w:type="spellEnd"/>
          </w:p>
        </w:tc>
      </w:tr>
      <w:tr w:rsidR="00DE216B" w:rsidRPr="0019111A" w14:paraId="4653C583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3A1AEA00" w14:textId="5CC1535F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C1EA" w14:textId="7E3FA0FC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_care</w:t>
            </w:r>
            <w:proofErr w:type="spellEnd"/>
          </w:p>
        </w:tc>
      </w:tr>
      <w:tr w:rsidR="00DE216B" w:rsidRPr="0019111A" w14:paraId="7A257ACC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</w:tcPr>
          <w:p w14:paraId="16CD18A5" w14:textId="19A2B763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7348D" w14:textId="6A0FEEE9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</w:t>
            </w:r>
          </w:p>
        </w:tc>
      </w:tr>
      <w:tr w:rsidR="00DE216B" w:rsidRPr="0019111A" w14:paraId="7C2012AC" w14:textId="77777777" w:rsidTr="00220CC5">
        <w:tc>
          <w:tcPr>
            <w:tcW w:w="3116" w:type="dxa"/>
            <w:vMerge w:val="restart"/>
            <w:tcBorders>
              <w:left w:val="nil"/>
              <w:right w:val="nil"/>
            </w:tcBorders>
          </w:tcPr>
          <w:p w14:paraId="0AE4D7A7" w14:textId="3407562B" w:rsidR="00DE216B" w:rsidRPr="0019111A" w:rsidRDefault="00DE216B" w:rsidP="00220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0831D8BE" w14:textId="004D5B28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way_station</w:t>
            </w:r>
            <w:proofErr w:type="spellEnd"/>
          </w:p>
        </w:tc>
      </w:tr>
      <w:tr w:rsidR="00DE216B" w:rsidRPr="0019111A" w14:paraId="33918A3D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  <w:vAlign w:val="bottom"/>
          </w:tcPr>
          <w:p w14:paraId="75795721" w14:textId="3759E493" w:rsidR="00DE216B" w:rsidRPr="0019111A" w:rsidRDefault="00DE216B" w:rsidP="00C31C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7690" w14:textId="32AEC055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_station</w:t>
            </w:r>
            <w:proofErr w:type="spellEnd"/>
          </w:p>
        </w:tc>
      </w:tr>
      <w:tr w:rsidR="00DE216B" w:rsidRPr="0019111A" w14:paraId="6F8EF608" w14:textId="77777777" w:rsidTr="00220CC5">
        <w:tc>
          <w:tcPr>
            <w:tcW w:w="3116" w:type="dxa"/>
            <w:vMerge/>
            <w:tcBorders>
              <w:left w:val="nil"/>
              <w:right w:val="nil"/>
            </w:tcBorders>
            <w:vAlign w:val="bottom"/>
          </w:tcPr>
          <w:p w14:paraId="71711236" w14:textId="116AB82D" w:rsidR="00DE216B" w:rsidRPr="0019111A" w:rsidRDefault="00DE216B" w:rsidP="00C31C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19D48978" w14:textId="75155C90" w:rsidR="00DE216B" w:rsidRPr="0019111A" w:rsidRDefault="00DE216B" w:rsidP="00DE216B">
            <w:pPr>
              <w:pStyle w:val="ListParagraph"/>
              <w:numPr>
                <w:ilvl w:val="0"/>
                <w:numId w:val="1"/>
              </w:numPr>
              <w:ind w:left="286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_station</w:t>
            </w:r>
            <w:proofErr w:type="spellEnd"/>
          </w:p>
        </w:tc>
      </w:tr>
    </w:tbl>
    <w:p w14:paraId="315D0CF0" w14:textId="36EC4A94" w:rsidR="00220CC5" w:rsidRPr="0019111A" w:rsidRDefault="00220CC5">
      <w:pPr>
        <w:rPr>
          <w:rFonts w:ascii="Times New Roman" w:hAnsi="Times New Roman" w:cs="Times New Roman"/>
          <w:sz w:val="20"/>
          <w:szCs w:val="20"/>
        </w:rPr>
      </w:pPr>
    </w:p>
    <w:p w14:paraId="21F5DED1" w14:textId="77777777" w:rsidR="00220CC5" w:rsidRPr="0019111A" w:rsidRDefault="00220CC5">
      <w:pPr>
        <w:rPr>
          <w:rFonts w:ascii="Times New Roman" w:hAnsi="Times New Roman" w:cs="Times New Roman"/>
          <w:sz w:val="20"/>
          <w:szCs w:val="20"/>
        </w:rPr>
      </w:pPr>
      <w:r w:rsidRPr="0019111A">
        <w:rPr>
          <w:rFonts w:ascii="Times New Roman" w:hAnsi="Times New Roman" w:cs="Times New Roman"/>
          <w:sz w:val="20"/>
          <w:szCs w:val="20"/>
        </w:rPr>
        <w:br w:type="page"/>
      </w:r>
    </w:p>
    <w:p w14:paraId="1F8B1D35" w14:textId="349D58B4" w:rsidR="00C31C00" w:rsidRPr="0019111A" w:rsidRDefault="00220CC5">
      <w:pPr>
        <w:rPr>
          <w:rFonts w:ascii="Times New Roman" w:hAnsi="Times New Roman" w:cs="Times New Roman"/>
          <w:sz w:val="20"/>
          <w:szCs w:val="20"/>
        </w:rPr>
      </w:pPr>
      <w:r w:rsidRPr="0019111A">
        <w:rPr>
          <w:rFonts w:ascii="Times New Roman" w:hAnsi="Times New Roman" w:cs="Times New Roman"/>
          <w:sz w:val="20"/>
          <w:szCs w:val="20"/>
        </w:rPr>
        <w:lastRenderedPageBreak/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9111A" w:rsidRPr="0019111A" w14:paraId="00A955F8" w14:textId="77777777" w:rsidTr="0019111A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48C9CB89" w14:textId="44D5E8A4" w:rsidR="0019111A" w:rsidRPr="0019111A" w:rsidRDefault="00FA38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ablishment</w:t>
            </w:r>
            <w:r w:rsidR="0019111A" w:rsidRPr="00191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 (recoded)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00921E84" w14:textId="188D842D" w:rsidR="0019111A" w:rsidRPr="0019111A" w:rsidRDefault="001911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S Category</w:t>
            </w:r>
          </w:p>
        </w:tc>
      </w:tr>
      <w:tr w:rsidR="0019111A" w:rsidRPr="0019111A" w14:paraId="2C6148FC" w14:textId="77777777" w:rsidTr="0019111A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7B53BE6B" w14:textId="011522D8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motive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56BD0478" w14:textId="716132BE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s stations – SIC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5C25818D" w14:textId="77777777" w:rsidTr="0019111A">
        <w:tc>
          <w:tcPr>
            <w:tcW w:w="46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39B9C6" w14:textId="4412CCCF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/nightclub/liquor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8ACAE" w14:textId="38E48C26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s and nightclubs serving alcohol</w:t>
            </w:r>
          </w:p>
        </w:tc>
      </w:tr>
      <w:tr w:rsidR="0019111A" w:rsidRPr="0019111A" w14:paraId="452BE329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25E7DF1B" w14:textId="77FACFD6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B66E354" w14:textId="32E161A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or stores</w:t>
            </w:r>
          </w:p>
        </w:tc>
      </w:tr>
      <w:tr w:rsidR="0019111A" w:rsidRPr="0019111A" w14:paraId="38174D06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3FB666F9" w14:textId="6BBAB13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993872" w14:textId="0B6C00F6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clubs not serving alcohol</w:t>
            </w:r>
          </w:p>
        </w:tc>
      </w:tr>
      <w:tr w:rsidR="0019111A" w:rsidRPr="0019111A" w14:paraId="62D387A1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0F2B053" w14:textId="141C473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63557E" w14:textId="496DA72C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p Clubs/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lemen’s Clubs</w:t>
            </w:r>
            <w:proofErr w:type="gramEnd"/>
          </w:p>
        </w:tc>
      </w:tr>
      <w:tr w:rsidR="0019111A" w:rsidRPr="0019111A" w14:paraId="6C9939E4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680728EB" w14:textId="6C6B9D3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99BC1" w14:textId="0EB3199B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ocial clubs</w:t>
            </w:r>
          </w:p>
        </w:tc>
      </w:tr>
      <w:tr w:rsidR="0019111A" w:rsidRPr="0019111A" w14:paraId="1C9E9834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4D4EC68E" w14:textId="5BA88A29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ce/pharmacy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6224109F" w14:textId="07EA01E4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venience Store/Gas stations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08273798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B41C0B6" w14:textId="4B672908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48AB3F8" w14:textId="37572C3E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venience stores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52694D02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638C777E" w14:textId="581F01FE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ED0FC3C" w14:textId="26492B0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venience stores – SIC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2765E88D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2CBC1CF2" w14:textId="20C67085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AF33E0" w14:textId="60038F1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ies/Drug Stores – SIC Code based definition</w:t>
            </w:r>
          </w:p>
        </w:tc>
      </w:tr>
      <w:tr w:rsidR="0019111A" w:rsidRPr="0019111A" w14:paraId="4E468484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B972A57" w14:textId="15812D27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FF92A" w14:textId="03955B5F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rmacies/Drug Stores –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7EB28BB1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0256A801" w14:textId="4D620860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tainment/arts/museum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5177DEFE" w14:textId="13DF0236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usement parks, carnival, rodeo</w:t>
            </w:r>
          </w:p>
        </w:tc>
      </w:tr>
      <w:tr w:rsidR="0019111A" w:rsidRPr="0019111A" w14:paraId="7007F460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22A5F8D8" w14:textId="392C704D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4482D8A" w14:textId="6D649C05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ades</w:t>
            </w:r>
          </w:p>
        </w:tc>
      </w:tr>
      <w:tr w:rsidR="0019111A" w:rsidRPr="0019111A" w14:paraId="1D8A2CEE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C3700A1" w14:textId="2EC4F407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5202722" w14:textId="47C253D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bling</w:t>
            </w:r>
          </w:p>
        </w:tc>
      </w:tr>
      <w:tr w:rsidR="0019111A" w:rsidRPr="0019111A" w14:paraId="60AAE023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58EA5750" w14:textId="5C2745B3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1248263" w14:textId="05165744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eum and art gallery</w:t>
            </w:r>
          </w:p>
        </w:tc>
      </w:tr>
      <w:tr w:rsidR="0019111A" w:rsidRPr="0019111A" w14:paraId="73825277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16658632" w14:textId="49F3F694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D9D9B8" w14:textId="451E731E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ance based entertainment</w:t>
            </w:r>
          </w:p>
        </w:tc>
      </w:tr>
      <w:tr w:rsidR="0019111A" w:rsidRPr="0019111A" w14:paraId="1512292F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69A28B46" w14:textId="3C80B02B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BC5F9F0" w14:textId="3C330E34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hysical Activity Recreation Clubs</w:t>
            </w:r>
          </w:p>
        </w:tc>
      </w:tr>
      <w:tr w:rsidR="0019111A" w:rsidRPr="0019111A" w14:paraId="1C3E73AD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4C29E01" w14:textId="74112E73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347376" w14:textId="0DB4C599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/Semi-professional sports and stadium entertainment</w:t>
            </w:r>
          </w:p>
        </w:tc>
      </w:tr>
      <w:tr w:rsidR="0019111A" w:rsidRPr="0019111A" w14:paraId="6EEF9376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22E8665A" w14:textId="65538AF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B4E81" w14:textId="6B0D36DA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o, aquarium, arboretum</w:t>
            </w:r>
          </w:p>
        </w:tc>
      </w:tr>
      <w:tr w:rsidR="0019111A" w:rsidRPr="0019111A" w14:paraId="7AA00B01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77F90595" w14:textId="0D645BA0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ncial/legal/government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27581EBD" w14:textId="74FE32D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ks</w:t>
            </w:r>
          </w:p>
        </w:tc>
      </w:tr>
      <w:tr w:rsidR="0019111A" w:rsidRPr="0019111A" w14:paraId="3F780391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68D3171A" w14:textId="6AFD9B0F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2A3676" w14:textId="56F166CD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dit unions</w:t>
            </w:r>
          </w:p>
        </w:tc>
      </w:tr>
      <w:tr w:rsidR="0019111A" w:rsidRPr="0019111A" w14:paraId="4A23760A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A2D9C14" w14:textId="2BB770A0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2C99344" w14:textId="0601BAB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 services and stations</w:t>
            </w:r>
          </w:p>
        </w:tc>
      </w:tr>
      <w:tr w:rsidR="0019111A" w:rsidRPr="0019111A" w14:paraId="5906D77B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D742B68" w14:textId="6D58A2C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B22372" w14:textId="0B63C13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tical Organizations</w:t>
            </w:r>
          </w:p>
        </w:tc>
      </w:tr>
      <w:tr w:rsidR="0019111A" w:rsidRPr="0019111A" w14:paraId="4F9E183D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6856851" w14:textId="0956D61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6FFD512" w14:textId="0CF81534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ce services and stations</w:t>
            </w:r>
          </w:p>
        </w:tc>
      </w:tr>
      <w:tr w:rsidR="0019111A" w:rsidRPr="0019111A" w14:paraId="45734484" w14:textId="77777777" w:rsidTr="0019111A">
        <w:tc>
          <w:tcPr>
            <w:tcW w:w="4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14AA02" w14:textId="1CB25097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B045D" w14:textId="2452248A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 and family social services</w:t>
            </w:r>
          </w:p>
        </w:tc>
      </w:tr>
      <w:tr w:rsidR="0019111A" w:rsidRPr="0019111A" w14:paraId="33DF4275" w14:textId="77777777" w:rsidTr="0019111A">
        <w:tc>
          <w:tcPr>
            <w:tcW w:w="4675" w:type="dxa"/>
            <w:vMerge w:val="restart"/>
            <w:tcBorders>
              <w:left w:val="nil"/>
              <w:bottom w:val="nil"/>
              <w:right w:val="nil"/>
            </w:tcBorders>
          </w:tcPr>
          <w:p w14:paraId="721868E5" w14:textId="4537402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cery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2D7D1D71" w14:textId="7E5081E5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grocers/bodegas</w:t>
            </w:r>
          </w:p>
        </w:tc>
      </w:tr>
      <w:tr w:rsidR="0019111A" w:rsidRPr="0019111A" w14:paraId="59076B48" w14:textId="77777777" w:rsidTr="0019111A">
        <w:tc>
          <w:tcPr>
            <w:tcW w:w="46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054425" w14:textId="4808A4F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013F76A" w14:textId="71941E22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 markets</w:t>
            </w:r>
          </w:p>
        </w:tc>
      </w:tr>
      <w:tr w:rsidR="0019111A" w:rsidRPr="0019111A" w14:paraId="5FECA7B1" w14:textId="77777777" w:rsidTr="0019111A">
        <w:tc>
          <w:tcPr>
            <w:tcW w:w="46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AB97D4" w14:textId="3E01D33B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DEC5E5B" w14:textId="5A54E693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and vegetable markets</w:t>
            </w:r>
          </w:p>
        </w:tc>
      </w:tr>
      <w:tr w:rsidR="0019111A" w:rsidRPr="0019111A" w14:paraId="73B62711" w14:textId="77777777" w:rsidTr="0019111A">
        <w:tc>
          <w:tcPr>
            <w:tcW w:w="46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EA1AF4" w14:textId="5F3CF88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418BA76" w14:textId="061E88B9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-sized grocers</w:t>
            </w:r>
          </w:p>
        </w:tc>
      </w:tr>
      <w:tr w:rsidR="0019111A" w:rsidRPr="0019111A" w14:paraId="7CFABA76" w14:textId="77777777" w:rsidTr="0019111A">
        <w:tc>
          <w:tcPr>
            <w:tcW w:w="46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05AE17" w14:textId="671A3FA2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AF46606" w14:textId="5C6FC339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and dairy (animal fats)</w:t>
            </w:r>
          </w:p>
        </w:tc>
      </w:tr>
      <w:tr w:rsidR="0019111A" w:rsidRPr="0019111A" w14:paraId="655B44A5" w14:textId="77777777" w:rsidTr="0019111A">
        <w:tc>
          <w:tcPr>
            <w:tcW w:w="46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D0293E" w14:textId="6654F22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1CB0A6A" w14:textId="46A14D6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food, natural food, vitamins</w:t>
            </w:r>
          </w:p>
        </w:tc>
      </w:tr>
      <w:tr w:rsidR="0019111A" w:rsidRPr="0019111A" w14:paraId="3A399E29" w14:textId="77777777" w:rsidTr="0019111A">
        <w:tc>
          <w:tcPr>
            <w:tcW w:w="46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655A5D" w14:textId="6E968C1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0488C42" w14:textId="35225CC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food stores</w:t>
            </w:r>
          </w:p>
        </w:tc>
      </w:tr>
      <w:tr w:rsidR="0019111A" w:rsidRPr="0019111A" w14:paraId="4C05B071" w14:textId="77777777" w:rsidTr="0019111A">
        <w:tc>
          <w:tcPr>
            <w:tcW w:w="46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757119" w14:textId="01DA7F8E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7809CA1" w14:textId="024D1BC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ermarkets – SIC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00B5669E" w14:textId="77777777" w:rsidTr="0019111A">
        <w:tc>
          <w:tcPr>
            <w:tcW w:w="4675" w:type="dxa"/>
            <w:vMerge/>
            <w:tcBorders>
              <w:top w:val="nil"/>
              <w:left w:val="nil"/>
              <w:right w:val="nil"/>
            </w:tcBorders>
          </w:tcPr>
          <w:p w14:paraId="114EC4BB" w14:textId="0F4BFB80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E0012" w14:textId="632F559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ermarkets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7119E6C3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4A2E7817" w14:textId="23DBD77D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73C1E923" w14:textId="29F379D2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Health Hospitals</w:t>
            </w:r>
          </w:p>
        </w:tc>
      </w:tr>
      <w:tr w:rsidR="0019111A" w:rsidRPr="0019111A" w14:paraId="100C78A9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9B6BB35" w14:textId="3D0378D5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238972D" w14:textId="7C953059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Health Outpatient and Continuous Care</w:t>
            </w:r>
          </w:p>
        </w:tc>
      </w:tr>
      <w:tr w:rsidR="0019111A" w:rsidRPr="0019111A" w14:paraId="01BBDA58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97DA0AB" w14:textId="43A05346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899F94" w14:textId="026CB5FB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tal Care</w:t>
            </w:r>
          </w:p>
        </w:tc>
      </w:tr>
      <w:tr w:rsidR="0019111A" w:rsidRPr="0019111A" w14:paraId="79C29419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1EB412E6" w14:textId="7CC8371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D45CC7B" w14:textId="1F8E042D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 and major medical centers</w:t>
            </w:r>
          </w:p>
        </w:tc>
      </w:tr>
      <w:tr w:rsidR="0019111A" w:rsidRPr="0019111A" w14:paraId="42CE86A0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38B88861" w14:textId="00367862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A54D07A" w14:textId="2642E959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ices or clinics of health practitioners</w:t>
            </w:r>
          </w:p>
        </w:tc>
      </w:tr>
      <w:tr w:rsidR="0019111A" w:rsidRPr="0019111A" w14:paraId="66FFB897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80F8BB5" w14:textId="455F8960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6F6197" w14:textId="6FFED23F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Centers</w:t>
            </w:r>
          </w:p>
        </w:tc>
      </w:tr>
      <w:tr w:rsidR="0019111A" w:rsidRPr="0019111A" w14:paraId="07F8A497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B5977C8" w14:textId="75416A98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2552852" w14:textId="1DD4AFB4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 Hospitals</w:t>
            </w:r>
          </w:p>
        </w:tc>
      </w:tr>
      <w:tr w:rsidR="0019111A" w:rsidRPr="0019111A" w14:paraId="0FCBEAB0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68CEDD51" w14:textId="3D7085F7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30D498F" w14:textId="036546C4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 Outpatient and Continuous Care</w:t>
            </w:r>
          </w:p>
        </w:tc>
      </w:tr>
      <w:tr w:rsidR="0019111A" w:rsidRPr="0019111A" w14:paraId="43950C73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1CF71F75" w14:textId="3C064BA6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7E83D9" w14:textId="5F586D6C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Therapy</w:t>
            </w:r>
          </w:p>
        </w:tc>
      </w:tr>
      <w:tr w:rsidR="0019111A" w:rsidRPr="0019111A" w14:paraId="7F67A599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80B71D7" w14:textId="611DCDB3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A1B2BAE" w14:textId="5E6AA61E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ial facilities with health care</w:t>
            </w:r>
          </w:p>
        </w:tc>
      </w:tr>
      <w:tr w:rsidR="0019111A" w:rsidRPr="0019111A" w14:paraId="27FDD4DF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648D44B" w14:textId="60921F44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0528DE" w14:textId="3C73BD9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ail clinics</w:t>
            </w:r>
          </w:p>
        </w:tc>
      </w:tr>
      <w:tr w:rsidR="0019111A" w:rsidRPr="0019111A" w14:paraId="334CE556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FDC2B2E" w14:textId="6F460703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15814" w14:textId="3F3D2AE3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gent care</w:t>
            </w:r>
          </w:p>
        </w:tc>
      </w:tr>
      <w:tr w:rsidR="0019111A" w:rsidRPr="0019111A" w14:paraId="71C7FFDF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2806E790" w14:textId="5DA54BD8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2BEE588E" w14:textId="28A328EC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care</w:t>
            </w:r>
          </w:p>
        </w:tc>
      </w:tr>
      <w:tr w:rsidR="0019111A" w:rsidRPr="0019111A" w14:paraId="0F25ED76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20B0085F" w14:textId="1A29EE0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C3DEFD1" w14:textId="1665B323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ior, Community, and Technical Colleges</w:t>
            </w:r>
          </w:p>
        </w:tc>
      </w:tr>
      <w:tr w:rsidR="0019111A" w:rsidRPr="0019111A" w14:paraId="02A3F698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3D1374C0" w14:textId="4E9C0D1F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E72BC06" w14:textId="5696118B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chool</w:t>
            </w:r>
          </w:p>
        </w:tc>
      </w:tr>
      <w:tr w:rsidR="0019111A" w:rsidRPr="0019111A" w14:paraId="01A2DCB7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6737D279" w14:textId="484989DB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3926112" w14:textId="562BD47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mentary and secondary schools</w:t>
            </w:r>
          </w:p>
        </w:tc>
      </w:tr>
      <w:tr w:rsidR="0019111A" w:rsidRPr="0019111A" w14:paraId="658AD245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5FF9FE8B" w14:textId="6C47642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4A6FED4" w14:textId="6A81CFCF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urist</w:t>
            </w:r>
          </w:p>
        </w:tc>
      </w:tr>
      <w:tr w:rsidR="0019111A" w:rsidRPr="0019111A" w14:paraId="07421998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19B1974E" w14:textId="6ED21469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D0656F0" w14:textId="110E3376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s/University</w:t>
            </w:r>
          </w:p>
        </w:tc>
      </w:tr>
      <w:tr w:rsidR="0019111A" w:rsidRPr="0019111A" w14:paraId="5356729C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129ACDF" w14:textId="7EA15135" w:rsidR="0019111A" w:rsidRPr="0019111A" w:rsidRDefault="0019111A" w:rsidP="001911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98F2D" w14:textId="43368823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ategorized</w:t>
            </w:r>
          </w:p>
        </w:tc>
      </w:tr>
      <w:tr w:rsidR="0019111A" w:rsidRPr="0019111A" w14:paraId="1E022B54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0DDC9EFC" w14:textId="06A899B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/gym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63CBD6F4" w14:textId="68D8E1A0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-based Light/moderate physical activity</w:t>
            </w:r>
          </w:p>
        </w:tc>
      </w:tr>
      <w:tr w:rsidR="0019111A" w:rsidRPr="0019111A" w14:paraId="3A8D05B5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54450371" w14:textId="6FAEAD0B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6A1DC4A" w14:textId="635493F6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-based Multi-use facilities</w:t>
            </w:r>
          </w:p>
        </w:tc>
      </w:tr>
      <w:tr w:rsidR="0019111A" w:rsidRPr="0019111A" w14:paraId="087545E9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F20D049" w14:textId="507BDC1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8E37110" w14:textId="3EBD203B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-based Vigorous physical activity</w:t>
            </w:r>
          </w:p>
        </w:tc>
      </w:tr>
      <w:tr w:rsidR="0019111A" w:rsidRPr="0019111A" w14:paraId="7D2B009C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1607BFFB" w14:textId="0B9DC586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25CCCD6" w14:textId="788A456E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/moderate physical activity</w:t>
            </w:r>
          </w:p>
        </w:tc>
      </w:tr>
      <w:tr w:rsidR="0019111A" w:rsidRPr="0019111A" w14:paraId="6F098699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5C35CD3" w14:textId="45B2E134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2CD0A1B" w14:textId="6B969088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use facilities</w:t>
            </w:r>
          </w:p>
        </w:tc>
      </w:tr>
      <w:tr w:rsidR="0019111A" w:rsidRPr="0019111A" w14:paraId="5AFC2F01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5B7D7EC9" w14:textId="37C2451D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5D1BD" w14:textId="0A33B01D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gorous physical activity</w:t>
            </w:r>
          </w:p>
        </w:tc>
      </w:tr>
      <w:tr w:rsidR="0019111A" w:rsidRPr="0019111A" w14:paraId="24A07914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17A41035" w14:textId="145E826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office/library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0C0E88BD" w14:textId="7BF80200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raries</w:t>
            </w:r>
          </w:p>
        </w:tc>
      </w:tr>
      <w:tr w:rsidR="0019111A" w:rsidRPr="0019111A" w14:paraId="2FB977E4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3B51B381" w14:textId="6D8749DA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48604164" w14:textId="7471C66A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.S. Postal Service</w:t>
            </w:r>
          </w:p>
        </w:tc>
      </w:tr>
      <w:tr w:rsidR="0019111A" w:rsidRPr="0019111A" w14:paraId="66FED036" w14:textId="77777777" w:rsidTr="0019111A">
        <w:tc>
          <w:tcPr>
            <w:tcW w:w="4675" w:type="dxa"/>
            <w:tcBorders>
              <w:left w:val="nil"/>
              <w:right w:val="nil"/>
            </w:tcBorders>
          </w:tcPr>
          <w:p w14:paraId="79392224" w14:textId="4D2F34CE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igious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1FDFC7C0" w14:textId="4BD5B9A2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igious institutions</w:t>
            </w:r>
          </w:p>
        </w:tc>
      </w:tr>
      <w:tr w:rsidR="0019111A" w:rsidRPr="0019111A" w14:paraId="65F4812C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5886A20D" w14:textId="1A944D9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aurant/cafe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40039EEB" w14:textId="613F4FB2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kery, Candy, Ice Cream (sweets) –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513D6AC6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00C7316" w14:textId="3CF641E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8A807BB" w14:textId="54E1435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kery, Candy, Ice Cream (sweets) – SIC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30FD0178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3C35FF9A" w14:textId="3AB2B217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E9B9055" w14:textId="60E06A9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ffee shops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427155BB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52E2458" w14:textId="7BDD25D4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353650" w14:textId="1C661FD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 shops – SIC Code Based definition</w:t>
            </w:r>
          </w:p>
        </w:tc>
      </w:tr>
      <w:tr w:rsidR="0019111A" w:rsidRPr="0019111A" w14:paraId="181BA7C4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10F2C964" w14:textId="7A668D2F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D24CEBB" w14:textId="14E02DAF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ual Dining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262DE2B4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7FFB6C8" w14:textId="3EC106A8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81419C8" w14:textId="77455D59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 Restaurants – Other Asian</w:t>
            </w:r>
          </w:p>
        </w:tc>
      </w:tr>
      <w:tr w:rsidR="0019111A" w:rsidRPr="0019111A" w14:paraId="6086EC1A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95ECD16" w14:textId="72F35F3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4EE9996" w14:textId="3B1B2A2D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 Restaurants – Popular Asian</w:t>
            </w:r>
          </w:p>
        </w:tc>
      </w:tr>
      <w:tr w:rsidR="0019111A" w:rsidRPr="0019111A" w14:paraId="6630C9C3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331C8EC4" w14:textId="3A481BD9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9DCF90" w14:textId="1C2DCA28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restaurants/eating places</w:t>
            </w:r>
          </w:p>
        </w:tc>
      </w:tr>
      <w:tr w:rsidR="0019111A" w:rsidRPr="0019111A" w14:paraId="75BDA755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8B920BE" w14:textId="4FD44986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12A103B" w14:textId="23B110CA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 Restaurants – Popular Ethnic</w:t>
            </w:r>
          </w:p>
        </w:tc>
      </w:tr>
      <w:tr w:rsidR="0019111A" w:rsidRPr="0019111A" w14:paraId="7E49E2BB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7C96A7C" w14:textId="5BB09939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506BB3C" w14:textId="5ADDC7F5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 Restaurants – European</w:t>
            </w:r>
          </w:p>
        </w:tc>
      </w:tr>
      <w:tr w:rsidR="0019111A" w:rsidRPr="0019111A" w14:paraId="21F2D0C5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38C1C63" w14:textId="7F669893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129F6ED" w14:textId="094CF326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st food Fast Casual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5E6D7FBB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B3FD3E7" w14:textId="42EBD9C6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B149EA" w14:textId="6818B6EB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st food – SIC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44BF5DD3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29CA0E17" w14:textId="48BBE724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8B4413" w14:textId="172E457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s</w:t>
            </w:r>
          </w:p>
        </w:tc>
      </w:tr>
      <w:tr w:rsidR="0019111A" w:rsidRPr="0019111A" w14:paraId="444F6555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C7F4815" w14:textId="5867F76F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9FD4511" w14:textId="652BB5E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zza</w:t>
            </w:r>
          </w:p>
        </w:tc>
      </w:tr>
      <w:tr w:rsidR="0019111A" w:rsidRPr="0019111A" w14:paraId="7EA7BED2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34EF44A6" w14:textId="0DAAC488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954D1" w14:textId="58ED55CC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st food Quick Service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763EA30D" w14:textId="77777777" w:rsidTr="0019111A">
        <w:tc>
          <w:tcPr>
            <w:tcW w:w="4675" w:type="dxa"/>
            <w:vMerge w:val="restart"/>
            <w:tcBorders>
              <w:left w:val="nil"/>
              <w:right w:val="nil"/>
            </w:tcBorders>
          </w:tcPr>
          <w:p w14:paraId="045089E2" w14:textId="532A4E3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ail/services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20C665DD" w14:textId="240163E1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ventional Mass Merchandise –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73C508AB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5C022CC5" w14:textId="2BD1287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7C75EE" w14:textId="64617060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unt Department Stores</w:t>
            </w:r>
          </w:p>
        </w:tc>
      </w:tr>
      <w:tr w:rsidR="0019111A" w:rsidRPr="0019111A" w14:paraId="140E771A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68EA86D3" w14:textId="076CDFE6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432C7D" w14:textId="0920F13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artment Stores</w:t>
            </w:r>
          </w:p>
        </w:tc>
      </w:tr>
      <w:tr w:rsidR="0019111A" w:rsidRPr="0019111A" w14:paraId="54A6BB15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9FBE30F" w14:textId="39C5F84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F427C49" w14:textId="4FD27264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ral Mass Merchandise –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22394198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1B64082C" w14:textId="2FE63E35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79A36E8" w14:textId="577B54FF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ndromat/Dry cleaning</w:t>
            </w:r>
          </w:p>
        </w:tc>
      </w:tr>
      <w:tr w:rsidR="0019111A" w:rsidRPr="0019111A" w14:paraId="2A937F02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0996197F" w14:textId="32FD91B0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5CD63B" w14:textId="31789F57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Walkable Retail</w:t>
            </w:r>
          </w:p>
        </w:tc>
      </w:tr>
      <w:tr w:rsidR="0019111A" w:rsidRPr="0019111A" w14:paraId="0D48E2A0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777C46F1" w14:textId="135CFEBB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5BA75DF" w14:textId="7B85AB3D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ercenters -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1E98209D" w14:textId="77777777" w:rsidTr="0019111A">
        <w:tc>
          <w:tcPr>
            <w:tcW w:w="4675" w:type="dxa"/>
            <w:vMerge/>
            <w:tcBorders>
              <w:left w:val="nil"/>
              <w:right w:val="nil"/>
            </w:tcBorders>
          </w:tcPr>
          <w:p w14:paraId="402ADC48" w14:textId="0483B3B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518CEC" w14:textId="52072CCF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olesale/Warehouse Club Stores – Chain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0277F8C2" w14:textId="77777777" w:rsidTr="0019111A">
        <w:tc>
          <w:tcPr>
            <w:tcW w:w="4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27E992" w14:textId="24CF6EBE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86B45" w14:textId="784EDF88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olesale/Warehouse Club Stores – SIC </w:t>
            </w:r>
            <w:proofErr w:type="gramStart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 based</w:t>
            </w:r>
            <w:proofErr w:type="gramEnd"/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finition</w:t>
            </w:r>
          </w:p>
        </w:tc>
      </w:tr>
      <w:tr w:rsidR="0019111A" w:rsidRPr="0019111A" w14:paraId="300E137B" w14:textId="77777777" w:rsidTr="0019111A">
        <w:tc>
          <w:tcPr>
            <w:tcW w:w="467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F8ED0EA" w14:textId="6D129D5D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on/spa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14:paraId="34F181D2" w14:textId="04E2588D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uty shops and barbers</w:t>
            </w:r>
          </w:p>
        </w:tc>
      </w:tr>
      <w:tr w:rsidR="0019111A" w:rsidRPr="0019111A" w14:paraId="7E79546C" w14:textId="77777777" w:rsidTr="0019111A">
        <w:tc>
          <w:tcPr>
            <w:tcW w:w="4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0E2662" w14:textId="3F7BB1BC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4E34921" w14:textId="7A6BBB50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ge parlors</w:t>
            </w:r>
          </w:p>
        </w:tc>
      </w:tr>
      <w:tr w:rsidR="0019111A" w:rsidRPr="0019111A" w14:paraId="42C23937" w14:textId="77777777" w:rsidTr="0019111A">
        <w:tc>
          <w:tcPr>
            <w:tcW w:w="4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8A07C" w14:textId="65E4CE27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21623A" w14:textId="11FDDEB5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s</w:t>
            </w:r>
          </w:p>
        </w:tc>
      </w:tr>
      <w:tr w:rsidR="0019111A" w:rsidRPr="0019111A" w14:paraId="26A1E31A" w14:textId="77777777" w:rsidTr="0019111A">
        <w:tc>
          <w:tcPr>
            <w:tcW w:w="4675" w:type="dxa"/>
            <w:vMerge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19CD45" w14:textId="58F40D21" w:rsidR="0019111A" w:rsidRPr="0019111A" w:rsidRDefault="0019111A" w:rsidP="00191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</w:tcPr>
          <w:p w14:paraId="68E4A52F" w14:textId="535575EF" w:rsidR="0019111A" w:rsidRPr="0019111A" w:rsidRDefault="0019111A" w:rsidP="0019111A">
            <w:pPr>
              <w:pStyle w:val="ListParagraph"/>
              <w:numPr>
                <w:ilvl w:val="0"/>
                <w:numId w:val="2"/>
              </w:numPr>
              <w:ind w:left="166" w:hanging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1911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ning Salons</w:t>
            </w:r>
          </w:p>
        </w:tc>
      </w:tr>
    </w:tbl>
    <w:p w14:paraId="1360BFEB" w14:textId="29834DEE" w:rsidR="00AC65C4" w:rsidRDefault="00AC65C4">
      <w:pPr>
        <w:rPr>
          <w:rFonts w:ascii="Times New Roman" w:hAnsi="Times New Roman" w:cs="Times New Roman"/>
          <w:sz w:val="20"/>
          <w:szCs w:val="20"/>
        </w:rPr>
      </w:pPr>
    </w:p>
    <w:p w14:paraId="30BC6476" w14:textId="77777777" w:rsidR="00AC65C4" w:rsidRDefault="00AC65C4">
      <w:pPr>
        <w:rPr>
          <w:rFonts w:ascii="Times New Roman" w:hAnsi="Times New Roman" w:cs="Times New Roman"/>
          <w:sz w:val="20"/>
          <w:szCs w:val="20"/>
        </w:rPr>
        <w:sectPr w:rsidR="00AC65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66C46E" w14:textId="7AF3F976" w:rsidR="00AC65C4" w:rsidRPr="00313408" w:rsidRDefault="00AC65C4" w:rsidP="00AC65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2431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 Sensitivity Analysis Modeling Results</w:t>
      </w:r>
    </w:p>
    <w:tbl>
      <w:tblPr>
        <w:tblStyle w:val="TableGrid"/>
        <w:tblW w:w="12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907"/>
        <w:gridCol w:w="766"/>
        <w:gridCol w:w="1516"/>
        <w:gridCol w:w="766"/>
        <w:gridCol w:w="1716"/>
        <w:gridCol w:w="766"/>
        <w:gridCol w:w="1516"/>
        <w:gridCol w:w="862"/>
        <w:gridCol w:w="1516"/>
      </w:tblGrid>
      <w:tr w:rsidR="00AC65C4" w:rsidRPr="00906135" w14:paraId="3CC6368A" w14:textId="77777777" w:rsidTr="00F63264">
        <w:tc>
          <w:tcPr>
            <w:tcW w:w="1466" w:type="dxa"/>
            <w:tcBorders>
              <w:bottom w:val="nil"/>
            </w:tcBorders>
            <w:vAlign w:val="center"/>
          </w:tcPr>
          <w:p w14:paraId="6F8A8753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nil"/>
            </w:tcBorders>
            <w:vAlign w:val="center"/>
          </w:tcPr>
          <w:p w14:paraId="3076736A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2" w:type="dxa"/>
            <w:gridSpan w:val="2"/>
            <w:tcBorders>
              <w:bottom w:val="nil"/>
            </w:tcBorders>
            <w:vAlign w:val="center"/>
          </w:tcPr>
          <w:p w14:paraId="4B367183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906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s</w:t>
            </w:r>
          </w:p>
        </w:tc>
        <w:tc>
          <w:tcPr>
            <w:tcW w:w="2482" w:type="dxa"/>
            <w:gridSpan w:val="2"/>
            <w:tcBorders>
              <w:bottom w:val="nil"/>
            </w:tcBorders>
            <w:vAlign w:val="center"/>
          </w:tcPr>
          <w:p w14:paraId="02AD9DCA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FA38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906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rm</w:t>
            </w:r>
          </w:p>
        </w:tc>
        <w:tc>
          <w:tcPr>
            <w:tcW w:w="2282" w:type="dxa"/>
            <w:gridSpan w:val="2"/>
            <w:tcBorders>
              <w:bottom w:val="nil"/>
            </w:tcBorders>
            <w:vAlign w:val="center"/>
          </w:tcPr>
          <w:p w14:paraId="598AF0C6" w14:textId="273F733F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906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A3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ablishments</w:t>
            </w:r>
          </w:p>
        </w:tc>
        <w:tc>
          <w:tcPr>
            <w:tcW w:w="2378" w:type="dxa"/>
            <w:gridSpan w:val="2"/>
            <w:tcBorders>
              <w:bottom w:val="nil"/>
            </w:tcBorders>
            <w:vAlign w:val="center"/>
          </w:tcPr>
          <w:p w14:paraId="4243C415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k Quality</w:t>
            </w:r>
          </w:p>
        </w:tc>
      </w:tr>
      <w:tr w:rsidR="00AC65C4" w:rsidRPr="00906135" w14:paraId="4A539E80" w14:textId="77777777" w:rsidTr="00F63264"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14:paraId="1B272EF7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14:paraId="4941839C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7162D541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779C19CB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3A967243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vAlign w:val="center"/>
          </w:tcPr>
          <w:p w14:paraId="38AA555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7999FFF7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23FD9A7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vAlign w:val="center"/>
          </w:tcPr>
          <w:p w14:paraId="531CC60A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14:paraId="11E6478D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AC65C4" w:rsidRPr="00906135" w14:paraId="45942499" w14:textId="77777777" w:rsidTr="00F63264">
        <w:tc>
          <w:tcPr>
            <w:tcW w:w="1466" w:type="dxa"/>
            <w:vMerge w:val="restart"/>
            <w:vAlign w:val="center"/>
          </w:tcPr>
          <w:p w14:paraId="04F469C6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Google Places</w:t>
            </w:r>
          </w:p>
        </w:tc>
        <w:tc>
          <w:tcPr>
            <w:tcW w:w="1907" w:type="dxa"/>
            <w:vAlign w:val="center"/>
          </w:tcPr>
          <w:p w14:paraId="2F8A792B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 xml:space="preserve"> Types</w:t>
            </w:r>
          </w:p>
        </w:tc>
        <w:tc>
          <w:tcPr>
            <w:tcW w:w="766" w:type="dxa"/>
          </w:tcPr>
          <w:p w14:paraId="6E572ED9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516" w:type="dxa"/>
          </w:tcPr>
          <w:p w14:paraId="21AD3EE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4, 0.101)</w:t>
            </w:r>
          </w:p>
        </w:tc>
        <w:tc>
          <w:tcPr>
            <w:tcW w:w="766" w:type="dxa"/>
            <w:vAlign w:val="center"/>
          </w:tcPr>
          <w:p w14:paraId="0E54134B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vAlign w:val="center"/>
          </w:tcPr>
          <w:p w14:paraId="4A74EE20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02E01F37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516" w:type="dxa"/>
            <w:vAlign w:val="center"/>
          </w:tcPr>
          <w:p w14:paraId="6B1A2F6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08, 0.212)</w:t>
            </w:r>
          </w:p>
        </w:tc>
        <w:tc>
          <w:tcPr>
            <w:tcW w:w="862" w:type="dxa"/>
            <w:vAlign w:val="center"/>
          </w:tcPr>
          <w:p w14:paraId="669AA6D7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6" w:type="dxa"/>
            <w:vAlign w:val="center"/>
          </w:tcPr>
          <w:p w14:paraId="55FF7E11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4, 0.041)</w:t>
            </w:r>
          </w:p>
        </w:tc>
      </w:tr>
      <w:tr w:rsidR="00AC65C4" w:rsidRPr="00906135" w14:paraId="13820986" w14:textId="77777777" w:rsidTr="00F63264">
        <w:tc>
          <w:tcPr>
            <w:tcW w:w="1466" w:type="dxa"/>
            <w:vMerge/>
            <w:vAlign w:val="center"/>
          </w:tcPr>
          <w:p w14:paraId="5F4CD3ED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216B1CD7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L2 Norm</w:t>
            </w:r>
          </w:p>
        </w:tc>
        <w:tc>
          <w:tcPr>
            <w:tcW w:w="766" w:type="dxa"/>
            <w:vAlign w:val="center"/>
          </w:tcPr>
          <w:p w14:paraId="253E339B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5E4E906E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707C4F9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141</w:t>
            </w:r>
          </w:p>
        </w:tc>
        <w:tc>
          <w:tcPr>
            <w:tcW w:w="1716" w:type="dxa"/>
          </w:tcPr>
          <w:p w14:paraId="501C4558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73.651, 63.368)</w:t>
            </w:r>
          </w:p>
        </w:tc>
        <w:tc>
          <w:tcPr>
            <w:tcW w:w="766" w:type="dxa"/>
            <w:vAlign w:val="center"/>
          </w:tcPr>
          <w:p w14:paraId="679D2658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516" w:type="dxa"/>
            <w:vAlign w:val="center"/>
          </w:tcPr>
          <w:p w14:paraId="12D4F4F5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11, 0.295)</w:t>
            </w:r>
          </w:p>
        </w:tc>
        <w:tc>
          <w:tcPr>
            <w:tcW w:w="862" w:type="dxa"/>
            <w:vAlign w:val="center"/>
          </w:tcPr>
          <w:p w14:paraId="0EC61F91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6" w:type="dxa"/>
            <w:vAlign w:val="center"/>
          </w:tcPr>
          <w:p w14:paraId="61B5B8DE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3, 0.039)</w:t>
            </w:r>
          </w:p>
        </w:tc>
      </w:tr>
      <w:tr w:rsidR="00AC65C4" w:rsidRPr="00906135" w14:paraId="47904F01" w14:textId="77777777" w:rsidTr="00F63264">
        <w:tc>
          <w:tcPr>
            <w:tcW w:w="1466" w:type="dxa"/>
            <w:vMerge/>
            <w:tcBorders>
              <w:bottom w:val="double" w:sz="4" w:space="0" w:color="auto"/>
            </w:tcBorders>
            <w:vAlign w:val="center"/>
          </w:tcPr>
          <w:p w14:paraId="7EB40A3B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double" w:sz="4" w:space="0" w:color="auto"/>
            </w:tcBorders>
            <w:vAlign w:val="center"/>
          </w:tcPr>
          <w:p w14:paraId="5BF96E3F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 xml:space="preserve"> Types + L2 Norm</w:t>
            </w:r>
          </w:p>
        </w:tc>
        <w:tc>
          <w:tcPr>
            <w:tcW w:w="766" w:type="dxa"/>
            <w:tcBorders>
              <w:bottom w:val="double" w:sz="4" w:space="0" w:color="auto"/>
            </w:tcBorders>
          </w:tcPr>
          <w:p w14:paraId="0B07479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516" w:type="dxa"/>
            <w:tcBorders>
              <w:bottom w:val="double" w:sz="4" w:space="0" w:color="auto"/>
            </w:tcBorders>
          </w:tcPr>
          <w:p w14:paraId="31536558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2, 0.101)</w:t>
            </w:r>
          </w:p>
        </w:tc>
        <w:tc>
          <w:tcPr>
            <w:tcW w:w="766" w:type="dxa"/>
            <w:tcBorders>
              <w:bottom w:val="double" w:sz="4" w:space="0" w:color="auto"/>
            </w:tcBorders>
          </w:tcPr>
          <w:p w14:paraId="6763BEDA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1716" w:type="dxa"/>
            <w:tcBorders>
              <w:bottom w:val="double" w:sz="4" w:space="0" w:color="auto"/>
            </w:tcBorders>
          </w:tcPr>
          <w:p w14:paraId="789DA1E2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70.262, 72.763)</w:t>
            </w:r>
          </w:p>
        </w:tc>
        <w:tc>
          <w:tcPr>
            <w:tcW w:w="766" w:type="dxa"/>
            <w:tcBorders>
              <w:bottom w:val="double" w:sz="4" w:space="0" w:color="auto"/>
            </w:tcBorders>
            <w:vAlign w:val="center"/>
          </w:tcPr>
          <w:p w14:paraId="5258627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16" w:type="dxa"/>
            <w:tcBorders>
              <w:bottom w:val="double" w:sz="4" w:space="0" w:color="auto"/>
            </w:tcBorders>
            <w:vAlign w:val="center"/>
          </w:tcPr>
          <w:p w14:paraId="23C784AB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88, 0.286)</w:t>
            </w:r>
          </w:p>
        </w:tc>
        <w:tc>
          <w:tcPr>
            <w:tcW w:w="862" w:type="dxa"/>
            <w:tcBorders>
              <w:bottom w:val="double" w:sz="4" w:space="0" w:color="auto"/>
            </w:tcBorders>
            <w:vAlign w:val="center"/>
          </w:tcPr>
          <w:p w14:paraId="3839687E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tcBorders>
              <w:bottom w:val="double" w:sz="4" w:space="0" w:color="auto"/>
            </w:tcBorders>
            <w:vAlign w:val="center"/>
          </w:tcPr>
          <w:p w14:paraId="0D6A717C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28, 0.038)</w:t>
            </w:r>
          </w:p>
        </w:tc>
      </w:tr>
      <w:tr w:rsidR="00AC65C4" w:rsidRPr="00906135" w14:paraId="54375F1D" w14:textId="77777777" w:rsidTr="00F63264">
        <w:tc>
          <w:tcPr>
            <w:tcW w:w="1466" w:type="dxa"/>
            <w:vMerge w:val="restart"/>
            <w:tcBorders>
              <w:top w:val="double" w:sz="4" w:space="0" w:color="auto"/>
            </w:tcBorders>
            <w:vAlign w:val="center"/>
          </w:tcPr>
          <w:p w14:paraId="0633B29B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NETS</w:t>
            </w:r>
          </w:p>
        </w:tc>
        <w:tc>
          <w:tcPr>
            <w:tcW w:w="1907" w:type="dxa"/>
            <w:tcBorders>
              <w:top w:val="double" w:sz="4" w:space="0" w:color="auto"/>
            </w:tcBorders>
            <w:vAlign w:val="center"/>
          </w:tcPr>
          <w:p w14:paraId="0857A49A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n Types</w:t>
            </w:r>
          </w:p>
        </w:tc>
        <w:tc>
          <w:tcPr>
            <w:tcW w:w="766" w:type="dxa"/>
            <w:tcBorders>
              <w:top w:val="double" w:sz="4" w:space="0" w:color="auto"/>
            </w:tcBorders>
          </w:tcPr>
          <w:p w14:paraId="25525594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516" w:type="dxa"/>
            <w:tcBorders>
              <w:top w:val="double" w:sz="4" w:space="0" w:color="auto"/>
            </w:tcBorders>
          </w:tcPr>
          <w:p w14:paraId="62A9D9FE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13, 0.319)</w:t>
            </w:r>
          </w:p>
        </w:tc>
        <w:tc>
          <w:tcPr>
            <w:tcW w:w="766" w:type="dxa"/>
            <w:tcBorders>
              <w:top w:val="double" w:sz="4" w:space="0" w:color="auto"/>
            </w:tcBorders>
            <w:vAlign w:val="center"/>
          </w:tcPr>
          <w:p w14:paraId="291CCD33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double" w:sz="4" w:space="0" w:color="auto"/>
            </w:tcBorders>
            <w:vAlign w:val="center"/>
          </w:tcPr>
          <w:p w14:paraId="50F8F4E5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uble" w:sz="4" w:space="0" w:color="auto"/>
            </w:tcBorders>
            <w:vAlign w:val="center"/>
          </w:tcPr>
          <w:p w14:paraId="79D7C716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16" w:type="dxa"/>
            <w:tcBorders>
              <w:top w:val="double" w:sz="4" w:space="0" w:color="auto"/>
            </w:tcBorders>
            <w:vAlign w:val="center"/>
          </w:tcPr>
          <w:p w14:paraId="65FD8549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01, 0.199)</w:t>
            </w:r>
          </w:p>
        </w:tc>
        <w:tc>
          <w:tcPr>
            <w:tcW w:w="862" w:type="dxa"/>
            <w:tcBorders>
              <w:top w:val="double" w:sz="4" w:space="0" w:color="auto"/>
            </w:tcBorders>
            <w:vAlign w:val="center"/>
          </w:tcPr>
          <w:p w14:paraId="49EF29B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6" w:type="dxa"/>
            <w:tcBorders>
              <w:top w:val="double" w:sz="4" w:space="0" w:color="auto"/>
            </w:tcBorders>
            <w:vAlign w:val="center"/>
          </w:tcPr>
          <w:p w14:paraId="77215143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5, 0.037)</w:t>
            </w:r>
          </w:p>
        </w:tc>
      </w:tr>
      <w:tr w:rsidR="00AC65C4" w:rsidRPr="00906135" w14:paraId="37980705" w14:textId="77777777" w:rsidTr="00F63264">
        <w:tc>
          <w:tcPr>
            <w:tcW w:w="1466" w:type="dxa"/>
            <w:vMerge/>
            <w:vAlign w:val="center"/>
          </w:tcPr>
          <w:p w14:paraId="6B48CB67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62B00F86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>L2 Norm</w:t>
            </w:r>
          </w:p>
        </w:tc>
        <w:tc>
          <w:tcPr>
            <w:tcW w:w="766" w:type="dxa"/>
            <w:vAlign w:val="center"/>
          </w:tcPr>
          <w:p w14:paraId="1750711B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040FE218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7061588E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32</w:t>
            </w:r>
          </w:p>
        </w:tc>
        <w:tc>
          <w:tcPr>
            <w:tcW w:w="1716" w:type="dxa"/>
          </w:tcPr>
          <w:p w14:paraId="618F355F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3.383, 59.048)</w:t>
            </w:r>
          </w:p>
        </w:tc>
        <w:tc>
          <w:tcPr>
            <w:tcW w:w="766" w:type="dxa"/>
            <w:vAlign w:val="center"/>
          </w:tcPr>
          <w:p w14:paraId="4DFF6C08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16" w:type="dxa"/>
            <w:vAlign w:val="center"/>
          </w:tcPr>
          <w:p w14:paraId="5AE045AC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37, 0.189)</w:t>
            </w:r>
          </w:p>
        </w:tc>
        <w:tc>
          <w:tcPr>
            <w:tcW w:w="862" w:type="dxa"/>
            <w:vAlign w:val="center"/>
          </w:tcPr>
          <w:p w14:paraId="68DDBE5C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6" w:type="dxa"/>
            <w:vAlign w:val="center"/>
          </w:tcPr>
          <w:p w14:paraId="1DDCB853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28, 0.038)</w:t>
            </w:r>
          </w:p>
        </w:tc>
      </w:tr>
      <w:tr w:rsidR="00AC65C4" w:rsidRPr="00906135" w14:paraId="0EFB2C6C" w14:textId="77777777" w:rsidTr="00F63264">
        <w:tc>
          <w:tcPr>
            <w:tcW w:w="1466" w:type="dxa"/>
            <w:vMerge/>
            <w:vAlign w:val="center"/>
          </w:tcPr>
          <w:p w14:paraId="5E520D80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0CDCDAAB" w14:textId="77777777" w:rsidR="00AC65C4" w:rsidRPr="00906135" w:rsidRDefault="00AC65C4" w:rsidP="00F632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06135">
              <w:rPr>
                <w:rFonts w:ascii="Times New Roman" w:hAnsi="Times New Roman" w:cs="Times New Roman"/>
                <w:sz w:val="20"/>
                <w:szCs w:val="20"/>
              </w:rPr>
              <w:t xml:space="preserve"> Types + L2 Norm</w:t>
            </w:r>
          </w:p>
        </w:tc>
        <w:tc>
          <w:tcPr>
            <w:tcW w:w="766" w:type="dxa"/>
          </w:tcPr>
          <w:p w14:paraId="0FBD8C92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16" w:type="dxa"/>
          </w:tcPr>
          <w:p w14:paraId="75C66439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1, 0.380)</w:t>
            </w:r>
          </w:p>
        </w:tc>
        <w:tc>
          <w:tcPr>
            <w:tcW w:w="766" w:type="dxa"/>
          </w:tcPr>
          <w:p w14:paraId="56FFDED5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44</w:t>
            </w:r>
          </w:p>
        </w:tc>
        <w:tc>
          <w:tcPr>
            <w:tcW w:w="1716" w:type="dxa"/>
          </w:tcPr>
          <w:p w14:paraId="31148299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.908, 60.395)</w:t>
            </w:r>
          </w:p>
        </w:tc>
        <w:tc>
          <w:tcPr>
            <w:tcW w:w="766" w:type="dxa"/>
            <w:vAlign w:val="center"/>
          </w:tcPr>
          <w:p w14:paraId="7AE2ECAA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16" w:type="dxa"/>
            <w:vAlign w:val="center"/>
          </w:tcPr>
          <w:p w14:paraId="6E9E21BA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96, 0.207)</w:t>
            </w:r>
          </w:p>
        </w:tc>
        <w:tc>
          <w:tcPr>
            <w:tcW w:w="862" w:type="dxa"/>
            <w:vAlign w:val="center"/>
          </w:tcPr>
          <w:p w14:paraId="4380D308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6" w:type="dxa"/>
            <w:vAlign w:val="center"/>
          </w:tcPr>
          <w:p w14:paraId="402CBA7D" w14:textId="77777777" w:rsidR="00AC65C4" w:rsidRPr="00906135" w:rsidRDefault="00AC65C4" w:rsidP="00F632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28, 0.038)</w:t>
            </w:r>
          </w:p>
        </w:tc>
      </w:tr>
    </w:tbl>
    <w:p w14:paraId="1C66A98D" w14:textId="6BB1D4AC" w:rsidR="00220CC5" w:rsidRPr="00AC65C4" w:rsidRDefault="00AC65C4">
      <w:pPr>
        <w:rPr>
          <w:rFonts w:ascii="Times New Roman" w:hAnsi="Times New Roman" w:cs="Times New Roman"/>
        </w:rPr>
      </w:pPr>
      <w:r w:rsidRPr="00906135">
        <w:rPr>
          <w:rFonts w:ascii="Times New Roman" w:hAnsi="Times New Roman" w:cs="Times New Roman"/>
        </w:rPr>
        <w:t>Modeling results are presented separately as co</w:t>
      </w:r>
      <w:r>
        <w:rPr>
          <w:rFonts w:ascii="Times New Roman" w:hAnsi="Times New Roman" w:cs="Times New Roman"/>
        </w:rPr>
        <w:t xml:space="preserve">mputed directly from Google Places data and from NETS imputed data.  The number of </w:t>
      </w:r>
      <w:r w:rsidR="00FA3851">
        <w:rPr>
          <w:rFonts w:ascii="Times New Roman" w:hAnsi="Times New Roman" w:cs="Times New Roman"/>
        </w:rPr>
        <w:t>establishments</w:t>
      </w:r>
      <w:r>
        <w:rPr>
          <w:rFonts w:ascii="Times New Roman" w:hAnsi="Times New Roman" w:cs="Times New Roman"/>
        </w:rPr>
        <w:t xml:space="preserve"> in each buffer is Z-score standardized.  The L</w:t>
      </w:r>
      <w:r w:rsidRPr="00FA385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norm is computed only between</w:t>
      </w:r>
      <w:r w:rsidR="00904934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9am</w:t>
      </w:r>
      <w:r w:rsidR="00904934">
        <w:rPr>
          <w:rFonts w:ascii="Times New Roman" w:hAnsi="Times New Roman" w:cs="Times New Roman"/>
        </w:rPr>
        <w:t xml:space="preserve"> hour</w:t>
      </w:r>
      <w:r>
        <w:rPr>
          <w:rFonts w:ascii="Times New Roman" w:hAnsi="Times New Roman" w:cs="Times New Roman"/>
        </w:rPr>
        <w:t xml:space="preserve"> and</w:t>
      </w:r>
      <w:r w:rsidR="00904934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7pm</w:t>
      </w:r>
      <w:r w:rsidR="00904934">
        <w:rPr>
          <w:rFonts w:ascii="Times New Roman" w:hAnsi="Times New Roman" w:cs="Times New Roman"/>
        </w:rPr>
        <w:t xml:space="preserve"> hour</w:t>
      </w:r>
      <w:r>
        <w:rPr>
          <w:rFonts w:ascii="Times New Roman" w:hAnsi="Times New Roman" w:cs="Times New Roman"/>
        </w:rPr>
        <w:t>.</w:t>
      </w:r>
    </w:p>
    <w:sectPr w:rsidR="00220CC5" w:rsidRPr="00AC65C4" w:rsidSect="000E42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C15C89"/>
    <w:multiLevelType w:val="hybridMultilevel"/>
    <w:tmpl w:val="8696A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F57D6"/>
    <w:multiLevelType w:val="hybridMultilevel"/>
    <w:tmpl w:val="0494D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FF"/>
    <w:rsid w:val="00113C0C"/>
    <w:rsid w:val="0019111A"/>
    <w:rsid w:val="00220CC5"/>
    <w:rsid w:val="002C319C"/>
    <w:rsid w:val="00551511"/>
    <w:rsid w:val="005F16FF"/>
    <w:rsid w:val="00904934"/>
    <w:rsid w:val="00AC65C4"/>
    <w:rsid w:val="00C24315"/>
    <w:rsid w:val="00C31C00"/>
    <w:rsid w:val="00C769E7"/>
    <w:rsid w:val="00DE216B"/>
    <w:rsid w:val="00F52AEB"/>
    <w:rsid w:val="00FA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56500"/>
  <w15:chartTrackingRefBased/>
  <w15:docId w15:val="{EF04A9A6-88BA-496E-B44D-0D94ABC8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21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3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C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4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8B272-22AB-4E92-B0B0-66C52305D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,Dustin</dc:creator>
  <cp:keywords/>
  <dc:description/>
  <cp:lastModifiedBy>Fry,Dustin</cp:lastModifiedBy>
  <cp:revision>2</cp:revision>
  <dcterms:created xsi:type="dcterms:W3CDTF">2021-01-07T21:47:00Z</dcterms:created>
  <dcterms:modified xsi:type="dcterms:W3CDTF">2021-01-07T21:47:00Z</dcterms:modified>
</cp:coreProperties>
</file>